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ACA" w:rsidRPr="00FD660B" w:rsidRDefault="000E3213" w:rsidP="000E3213">
      <w:pPr>
        <w:spacing w:afterLines="50" w:after="156"/>
        <w:rPr>
          <w:rFonts w:ascii="Times New Roman" w:hAnsi="Times New Roman" w:cs="Times New Roman"/>
          <w:b/>
          <w:szCs w:val="21"/>
        </w:rPr>
      </w:pPr>
      <w:r w:rsidRPr="00FD660B">
        <w:rPr>
          <w:rFonts w:ascii="Times New Roman" w:hAnsi="Times New Roman" w:cs="Times New Roman"/>
          <w:b/>
          <w:szCs w:val="21"/>
        </w:rPr>
        <w:t>Table S1. Data used during the WGD</w:t>
      </w:r>
      <w:bookmarkStart w:id="0" w:name="_GoBack"/>
      <w:bookmarkEnd w:id="0"/>
      <w:r w:rsidRPr="00FD660B">
        <w:rPr>
          <w:rFonts w:ascii="Times New Roman" w:hAnsi="Times New Roman" w:cs="Times New Roman"/>
          <w:b/>
          <w:szCs w:val="21"/>
        </w:rPr>
        <w:t xml:space="preserve"> analysis</w:t>
      </w:r>
    </w:p>
    <w:tbl>
      <w:tblPr>
        <w:tblW w:w="13961" w:type="dxa"/>
        <w:tblLook w:val="04A0" w:firstRow="1" w:lastRow="0" w:firstColumn="1" w:lastColumn="0" w:noHBand="0" w:noVBand="1"/>
      </w:tblPr>
      <w:tblGrid>
        <w:gridCol w:w="2694"/>
        <w:gridCol w:w="1378"/>
        <w:gridCol w:w="1970"/>
        <w:gridCol w:w="1946"/>
        <w:gridCol w:w="1769"/>
        <w:gridCol w:w="1507"/>
        <w:gridCol w:w="2834"/>
      </w:tblGrid>
      <w:tr w:rsidR="000E3213" w:rsidRPr="002A5A74" w:rsidTr="008A5C33">
        <w:trPr>
          <w:trHeight w:val="37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 typ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ion numbe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iginal genes</w:t>
            </w: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genes</w:t>
            </w: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50 length of clean CDS</w:t>
            </w:r>
            <w:r w:rsidRPr="002A5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0E3213" w:rsidRPr="002A5A74" w:rsidTr="008A5C33">
        <w:trPr>
          <w:trHeight w:val="33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R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emblPlants 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,655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,301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533 </w:t>
            </w:r>
          </w:p>
        </w:tc>
      </w:tr>
      <w:tr w:rsidR="000E3213" w:rsidRPr="002A5A74" w:rsidTr="008A5C33">
        <w:trPr>
          <w:trHeight w:val="33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3213" w:rsidRPr="002A5A74" w:rsidRDefault="000E3213" w:rsidP="000E321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3D29A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o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75943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 SR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,556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,495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407 </w:t>
            </w:r>
          </w:p>
        </w:tc>
      </w:tr>
      <w:tr w:rsidR="000E3213" w:rsidRPr="002A5A74" w:rsidTr="008A5C33">
        <w:trPr>
          <w:trHeight w:val="338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_tri_v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emblPlants 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,335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,410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545 </w:t>
            </w:r>
          </w:p>
        </w:tc>
      </w:tr>
      <w:tr w:rsidR="000E3213" w:rsidRPr="002A5A74" w:rsidTr="002A5A74">
        <w:trPr>
          <w:trHeight w:val="33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3213" w:rsidRPr="002A5A74" w:rsidRDefault="000E3213" w:rsidP="000E321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3D29A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o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30199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 SR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,685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,354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213" w:rsidRPr="002A5A74" w:rsidRDefault="000E3213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536 </w:t>
            </w:r>
          </w:p>
        </w:tc>
      </w:tr>
      <w:tr w:rsidR="002A5A74" w:rsidRPr="002A5A74" w:rsidTr="002A5A74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A74" w:rsidRPr="002A5A74" w:rsidRDefault="002A5A74" w:rsidP="002A5A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glans reg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0D18C6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8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JNA2910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0D18C6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,4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,43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</w:tr>
      <w:tr w:rsidR="002A5A74" w:rsidRPr="002A5A74" w:rsidTr="008A5C33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A5A74" w:rsidRPr="002A5A74" w:rsidRDefault="002A5A74" w:rsidP="002A5A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enopus laevi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. laevis v9.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www.xenbase.or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A74" w:rsidRPr="002A5A74" w:rsidRDefault="002A5A74" w:rsidP="000E3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A5A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2</w:t>
            </w:r>
          </w:p>
        </w:tc>
      </w:tr>
    </w:tbl>
    <w:p w:rsidR="001E63E0" w:rsidRPr="002A5A74" w:rsidRDefault="001E63E0" w:rsidP="001E63E0">
      <w:pPr>
        <w:rPr>
          <w:rFonts w:ascii="Times New Roman" w:hAnsi="Times New Roman" w:cs="Times New Roman"/>
          <w:sz w:val="18"/>
          <w:szCs w:val="18"/>
        </w:rPr>
      </w:pPr>
      <w:r w:rsidRPr="002A5A7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A5A74">
        <w:rPr>
          <w:rFonts w:ascii="Times New Roman" w:hAnsi="Times New Roman" w:cs="Times New Roman"/>
          <w:sz w:val="18"/>
          <w:szCs w:val="18"/>
        </w:rPr>
        <w:t>Original genes represent the raw genes number of the genome annotation or the raw transcripts number of Trinity assembly results.</w:t>
      </w:r>
    </w:p>
    <w:p w:rsidR="001E63E0" w:rsidRPr="002A5A74" w:rsidRDefault="001E63E0" w:rsidP="001E63E0">
      <w:pPr>
        <w:rPr>
          <w:rFonts w:ascii="Times New Roman" w:hAnsi="Times New Roman" w:cs="Times New Roman"/>
          <w:sz w:val="18"/>
          <w:szCs w:val="18"/>
        </w:rPr>
      </w:pPr>
      <w:r w:rsidRPr="002A5A7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A5A74">
        <w:rPr>
          <w:rFonts w:ascii="Times New Roman" w:hAnsi="Times New Roman" w:cs="Times New Roman"/>
          <w:sz w:val="18"/>
          <w:szCs w:val="18"/>
        </w:rPr>
        <w:t xml:space="preserve">Clean genes represent the final cleaned gene used to detector the WGDs. Genome data filtering criteria: retain the longest transcripts (larger than 50 AA) for each gene and removed genes with ambiguous relationship between the CDS and proteins. Transcriptome data filtering criteria: retain the transcripts filtered by SeqClean and </w:t>
      </w:r>
      <w:r w:rsidR="00261BB2" w:rsidRPr="002A5A74">
        <w:rPr>
          <w:rFonts w:ascii="Times New Roman" w:hAnsi="Times New Roman" w:cs="Times New Roman"/>
          <w:sz w:val="18"/>
          <w:szCs w:val="18"/>
        </w:rPr>
        <w:t>CD-HIT-EST, and removed the</w:t>
      </w:r>
      <w:r w:rsidRPr="002A5A74">
        <w:rPr>
          <w:rFonts w:ascii="Times New Roman" w:hAnsi="Times New Roman" w:cs="Times New Roman"/>
          <w:sz w:val="18"/>
          <w:szCs w:val="18"/>
        </w:rPr>
        <w:t xml:space="preserve"> protein</w:t>
      </w:r>
      <w:r w:rsidR="00261BB2" w:rsidRPr="002A5A74">
        <w:rPr>
          <w:rFonts w:ascii="Times New Roman" w:hAnsi="Times New Roman" w:cs="Times New Roman"/>
          <w:sz w:val="18"/>
          <w:szCs w:val="18"/>
        </w:rPr>
        <w:t>s with a</w:t>
      </w:r>
      <w:r w:rsidRPr="002A5A74">
        <w:rPr>
          <w:rFonts w:ascii="Times New Roman" w:hAnsi="Times New Roman" w:cs="Times New Roman"/>
          <w:sz w:val="18"/>
          <w:szCs w:val="18"/>
        </w:rPr>
        <w:t xml:space="preserve"> length l</w:t>
      </w:r>
      <w:r w:rsidR="00261BB2" w:rsidRPr="002A5A74">
        <w:rPr>
          <w:rFonts w:ascii="Times New Roman" w:hAnsi="Times New Roman" w:cs="Times New Roman"/>
          <w:sz w:val="18"/>
          <w:szCs w:val="18"/>
        </w:rPr>
        <w:t>ess</w:t>
      </w:r>
      <w:r w:rsidRPr="002A5A74">
        <w:rPr>
          <w:rFonts w:ascii="Times New Roman" w:hAnsi="Times New Roman" w:cs="Times New Roman"/>
          <w:sz w:val="18"/>
          <w:szCs w:val="18"/>
        </w:rPr>
        <w:t xml:space="preserve"> than 50 AA.</w:t>
      </w:r>
    </w:p>
    <w:p w:rsidR="000E3213" w:rsidRPr="002A5A74" w:rsidRDefault="001E63E0" w:rsidP="001E63E0">
      <w:pPr>
        <w:rPr>
          <w:rFonts w:ascii="Times New Roman" w:hAnsi="Times New Roman" w:cs="Times New Roman"/>
          <w:sz w:val="18"/>
          <w:szCs w:val="18"/>
        </w:rPr>
      </w:pPr>
      <w:r w:rsidRPr="002A5A74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2A5A74">
        <w:rPr>
          <w:rFonts w:ascii="Times New Roman" w:hAnsi="Times New Roman" w:cs="Times New Roman"/>
          <w:sz w:val="18"/>
          <w:szCs w:val="18"/>
        </w:rPr>
        <w:t>N50 refers to the size above which 50% of the total length of CDS can be found.</w:t>
      </w:r>
    </w:p>
    <w:sectPr w:rsidR="000E3213" w:rsidRPr="002A5A74" w:rsidSect="000E32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9AC" w:rsidRDefault="00D659AC" w:rsidP="00955C91">
      <w:r>
        <w:separator/>
      </w:r>
    </w:p>
  </w:endnote>
  <w:endnote w:type="continuationSeparator" w:id="0">
    <w:p w:rsidR="00D659AC" w:rsidRDefault="00D659AC" w:rsidP="00955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9AC" w:rsidRDefault="00D659AC" w:rsidP="00955C91">
      <w:r>
        <w:separator/>
      </w:r>
    </w:p>
  </w:footnote>
  <w:footnote w:type="continuationSeparator" w:id="0">
    <w:p w:rsidR="00D659AC" w:rsidRDefault="00D659AC" w:rsidP="00955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38"/>
    <w:rsid w:val="000D18C6"/>
    <w:rsid w:val="000E3213"/>
    <w:rsid w:val="001506C1"/>
    <w:rsid w:val="001E63E0"/>
    <w:rsid w:val="00261BB2"/>
    <w:rsid w:val="002A5A74"/>
    <w:rsid w:val="003D29A4"/>
    <w:rsid w:val="00576ACA"/>
    <w:rsid w:val="008A5C33"/>
    <w:rsid w:val="008E3238"/>
    <w:rsid w:val="00955C91"/>
    <w:rsid w:val="00D659AC"/>
    <w:rsid w:val="00FD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60334-0F28-4A06-9757-7469BA3F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5C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5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5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hi Yang</dc:creator>
  <cp:keywords/>
  <dc:description/>
  <cp:lastModifiedBy>yang yongzhi</cp:lastModifiedBy>
  <cp:revision>28</cp:revision>
  <dcterms:created xsi:type="dcterms:W3CDTF">2018-08-17T05:40:00Z</dcterms:created>
  <dcterms:modified xsi:type="dcterms:W3CDTF">2019-01-31T06:58:00Z</dcterms:modified>
</cp:coreProperties>
</file>